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551A0" w14:textId="77777777" w:rsidR="000B192B" w:rsidRDefault="000B192B" w:rsidP="003960BD">
      <w:pPr>
        <w:keepNext/>
      </w:pPr>
    </w:p>
    <w:p w14:paraId="5567061C" w14:textId="0B8A69ED" w:rsidR="007E41A2" w:rsidRDefault="007E41A2" w:rsidP="003960BD">
      <w:pPr>
        <w:keepNext/>
      </w:pPr>
    </w:p>
    <w:p w14:paraId="580E5E4C" w14:textId="14C49CF9" w:rsidR="000B192B" w:rsidRDefault="000B192B" w:rsidP="003960BD">
      <w:pPr>
        <w:keepNext/>
      </w:pPr>
      <w:r w:rsidRPr="000B192B">
        <w:rPr>
          <w:noProof/>
        </w:rPr>
        <w:drawing>
          <wp:inline distT="0" distB="0" distL="0" distR="0" wp14:anchorId="55C6A644" wp14:editId="1EA69339">
            <wp:extent cx="5756910" cy="1802765"/>
            <wp:effectExtent l="0" t="0" r="0" b="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EBD28821-33BA-C64C-894C-43ECDC4CE6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EBD28821-33BA-C64C-894C-43ECDC4CE6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2772F" w14:textId="751797B5" w:rsidR="000B192B" w:rsidRDefault="009D4049" w:rsidP="000B192B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7E41A2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7E41A2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7E41A2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7E41A2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B192B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: </w:t>
      </w:r>
      <w:r w:rsidR="000B192B" w:rsidRPr="000B192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Time scale of the experimental setting</w:t>
      </w:r>
      <w:r w:rsidR="000B192B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</w:p>
    <w:sectPr w:rsidR="000B192B" w:rsidSect="00097B3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87"/>
    <w:rsid w:val="000048C3"/>
    <w:rsid w:val="00017CD7"/>
    <w:rsid w:val="000315D7"/>
    <w:rsid w:val="00081476"/>
    <w:rsid w:val="00097B32"/>
    <w:rsid w:val="000A166B"/>
    <w:rsid w:val="000A3B5C"/>
    <w:rsid w:val="000A5C6A"/>
    <w:rsid w:val="000B192B"/>
    <w:rsid w:val="000B37E1"/>
    <w:rsid w:val="000B7D95"/>
    <w:rsid w:val="000F68EF"/>
    <w:rsid w:val="00137315"/>
    <w:rsid w:val="00204773"/>
    <w:rsid w:val="00230991"/>
    <w:rsid w:val="002328AA"/>
    <w:rsid w:val="00232ED1"/>
    <w:rsid w:val="00235C58"/>
    <w:rsid w:val="002407A7"/>
    <w:rsid w:val="00265E39"/>
    <w:rsid w:val="00275167"/>
    <w:rsid w:val="002A0579"/>
    <w:rsid w:val="002C2FE6"/>
    <w:rsid w:val="002F13AE"/>
    <w:rsid w:val="002F3490"/>
    <w:rsid w:val="00330927"/>
    <w:rsid w:val="00341898"/>
    <w:rsid w:val="003537F6"/>
    <w:rsid w:val="003960BD"/>
    <w:rsid w:val="00430F49"/>
    <w:rsid w:val="004617B0"/>
    <w:rsid w:val="004863CE"/>
    <w:rsid w:val="00502A47"/>
    <w:rsid w:val="00507467"/>
    <w:rsid w:val="0051100D"/>
    <w:rsid w:val="00571146"/>
    <w:rsid w:val="005810E6"/>
    <w:rsid w:val="0059297F"/>
    <w:rsid w:val="00592F93"/>
    <w:rsid w:val="005C6EB7"/>
    <w:rsid w:val="005C7E10"/>
    <w:rsid w:val="00605498"/>
    <w:rsid w:val="00623389"/>
    <w:rsid w:val="006773E7"/>
    <w:rsid w:val="00677F7F"/>
    <w:rsid w:val="006B07FF"/>
    <w:rsid w:val="006F5037"/>
    <w:rsid w:val="007507C1"/>
    <w:rsid w:val="00791BCC"/>
    <w:rsid w:val="007B7050"/>
    <w:rsid w:val="007D3931"/>
    <w:rsid w:val="007D5678"/>
    <w:rsid w:val="007E41A2"/>
    <w:rsid w:val="007E5782"/>
    <w:rsid w:val="007F739D"/>
    <w:rsid w:val="00805502"/>
    <w:rsid w:val="00810606"/>
    <w:rsid w:val="00830A3C"/>
    <w:rsid w:val="0083701B"/>
    <w:rsid w:val="00840D67"/>
    <w:rsid w:val="00880B4A"/>
    <w:rsid w:val="00882997"/>
    <w:rsid w:val="008B28EA"/>
    <w:rsid w:val="008E2E16"/>
    <w:rsid w:val="008E33FE"/>
    <w:rsid w:val="008F1F6C"/>
    <w:rsid w:val="009364AF"/>
    <w:rsid w:val="00944115"/>
    <w:rsid w:val="00963B26"/>
    <w:rsid w:val="00981D5F"/>
    <w:rsid w:val="009873F0"/>
    <w:rsid w:val="00992602"/>
    <w:rsid w:val="00993DBD"/>
    <w:rsid w:val="009B7179"/>
    <w:rsid w:val="009B763D"/>
    <w:rsid w:val="009C60D2"/>
    <w:rsid w:val="009C6A59"/>
    <w:rsid w:val="009D4049"/>
    <w:rsid w:val="009D7EFD"/>
    <w:rsid w:val="00A55A4E"/>
    <w:rsid w:val="00A84087"/>
    <w:rsid w:val="00AC277E"/>
    <w:rsid w:val="00AC6F8B"/>
    <w:rsid w:val="00AD1F59"/>
    <w:rsid w:val="00AD5370"/>
    <w:rsid w:val="00AE2C4D"/>
    <w:rsid w:val="00AE36D6"/>
    <w:rsid w:val="00AE4B52"/>
    <w:rsid w:val="00B5793F"/>
    <w:rsid w:val="00B74432"/>
    <w:rsid w:val="00B908DC"/>
    <w:rsid w:val="00B9473B"/>
    <w:rsid w:val="00BA2A9B"/>
    <w:rsid w:val="00BE5950"/>
    <w:rsid w:val="00BE6E0C"/>
    <w:rsid w:val="00C010CE"/>
    <w:rsid w:val="00C2048B"/>
    <w:rsid w:val="00D10EC5"/>
    <w:rsid w:val="00D2022C"/>
    <w:rsid w:val="00D439A4"/>
    <w:rsid w:val="00D56906"/>
    <w:rsid w:val="00DA1AE5"/>
    <w:rsid w:val="00DD1BEC"/>
    <w:rsid w:val="00DE73B7"/>
    <w:rsid w:val="00E06E6F"/>
    <w:rsid w:val="00E30E69"/>
    <w:rsid w:val="00EC054C"/>
    <w:rsid w:val="00EC4335"/>
    <w:rsid w:val="00F06941"/>
    <w:rsid w:val="00F10733"/>
    <w:rsid w:val="00F67012"/>
    <w:rsid w:val="00F97113"/>
    <w:rsid w:val="00F9720F"/>
    <w:rsid w:val="00FA0B34"/>
    <w:rsid w:val="00FB344E"/>
    <w:rsid w:val="00FB746A"/>
    <w:rsid w:val="00FD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6F24"/>
  <w15:chartTrackingRefBased/>
  <w15:docId w15:val="{7E91C854-B6BA-4F45-9923-A2423C62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BC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3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0FC82-3D31-A942-82DA-B1BC731D1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Weisheit</dc:creator>
  <cp:keywords/>
  <dc:description/>
  <cp:lastModifiedBy>chn off29</cp:lastModifiedBy>
  <cp:revision>4</cp:revision>
  <dcterms:created xsi:type="dcterms:W3CDTF">2020-12-21T18:54:00Z</dcterms:created>
  <dcterms:modified xsi:type="dcterms:W3CDTF">2020-12-30T09:37:00Z</dcterms:modified>
</cp:coreProperties>
</file>